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CFA" w:rsidRDefault="009B0CFA" w:rsidP="009B0CFA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bookmarkStart w:id="0" w:name="_Hlk483843610"/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>T</w:t>
      </w: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>able 6</w:t>
      </w: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>:</w:t>
      </w:r>
      <w:bookmarkStart w:id="1" w:name="_GoBack"/>
      <w:bookmarkEnd w:id="1"/>
      <w:r w:rsidRPr="00A94B2C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 w:rsidRPr="005D2CFF">
        <w:rPr>
          <w:rFonts w:ascii="Times New Roman" w:hAnsi="Times New Roman"/>
          <w:color w:val="000000"/>
          <w:sz w:val="24"/>
          <w:szCs w:val="24"/>
          <w:lang w:val="en-GB"/>
        </w:rPr>
        <w:t xml:space="preserve">Oligonucleotides used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to </w:t>
      </w:r>
      <w:r w:rsidRPr="005D2CFF">
        <w:rPr>
          <w:rFonts w:ascii="Times New Roman" w:hAnsi="Times New Roman"/>
          <w:color w:val="000000"/>
          <w:sz w:val="24"/>
          <w:szCs w:val="24"/>
          <w:lang w:val="en-GB"/>
        </w:rPr>
        <w:t>validat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e</w:t>
      </w:r>
      <w:r w:rsidRPr="005D2CFF">
        <w:rPr>
          <w:rFonts w:ascii="Times New Roman" w:hAnsi="Times New Roman"/>
          <w:color w:val="000000"/>
          <w:sz w:val="24"/>
          <w:szCs w:val="24"/>
          <w:lang w:val="en-GB"/>
        </w:rPr>
        <w:t xml:space="preserve"> panel and cell lines.</w:t>
      </w: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 w:rsidRPr="0048616F">
        <w:rPr>
          <w:rFonts w:ascii="Times New Roman" w:hAnsi="Times New Roman"/>
          <w:color w:val="000000"/>
          <w:sz w:val="24"/>
          <w:szCs w:val="24"/>
        </w:rPr>
        <w:t xml:space="preserve">The table shows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48616F">
        <w:rPr>
          <w:rFonts w:ascii="Times New Roman" w:hAnsi="Times New Roman"/>
          <w:color w:val="000000"/>
          <w:sz w:val="24"/>
          <w:szCs w:val="24"/>
        </w:rPr>
        <w:t xml:space="preserve">genes and genomic locations studied to validate mutations found in our </w:t>
      </w:r>
      <w:r>
        <w:rPr>
          <w:rFonts w:ascii="Times New Roman" w:hAnsi="Times New Roman"/>
          <w:color w:val="000000"/>
          <w:sz w:val="24"/>
          <w:szCs w:val="24"/>
        </w:rPr>
        <w:t>validation cohort and in cell lines.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1245"/>
        <w:gridCol w:w="697"/>
        <w:gridCol w:w="1094"/>
        <w:gridCol w:w="3230"/>
        <w:gridCol w:w="2976"/>
      </w:tblGrid>
      <w:tr w:rsidR="009B0CFA" w:rsidRPr="004E2042" w:rsidTr="006F55AF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bookmarkEnd w:id="0"/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sz w:val="18"/>
                <w:szCs w:val="20"/>
              </w:rPr>
              <w:t>Patient/cell l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sz w:val="18"/>
                <w:szCs w:val="20"/>
              </w:rPr>
              <w:t>Chr.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sz w:val="18"/>
                <w:szCs w:val="20"/>
              </w:rPr>
              <w:t>Position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sz w:val="18"/>
                <w:szCs w:val="20"/>
              </w:rPr>
              <w:t>Left primer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sz w:val="18"/>
                <w:szCs w:val="20"/>
              </w:rPr>
              <w:t>Right primer</w:t>
            </w:r>
          </w:p>
        </w:tc>
      </w:tr>
      <w:tr w:rsidR="009B0CFA" w:rsidRPr="004E2042" w:rsidTr="006F55AF">
        <w:trPr>
          <w:trHeight w:val="315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9605221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GTTCCCCTTCCTCCCCCAA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GCACGGAATGTTAACACTGGT</w:t>
            </w:r>
          </w:p>
        </w:tc>
      </w:tr>
      <w:tr w:rsidR="009B0CFA" w:rsidRPr="004E2042" w:rsidTr="006F55AF">
        <w:trPr>
          <w:trHeight w:val="315"/>
        </w:trPr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2627258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CTGAGAACCACTCCAGC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GTGCAGAGAGGCTGTGACA</w:t>
            </w:r>
          </w:p>
        </w:tc>
      </w:tr>
      <w:tr w:rsidR="009B0CFA" w:rsidRPr="004E2042" w:rsidTr="006F55AF">
        <w:trPr>
          <w:trHeight w:val="315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7574003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TGAGATGGGGTCAGCTGC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TCCCCCTCCTCTGTTGCTG</w:t>
            </w:r>
          </w:p>
        </w:tc>
      </w:tr>
      <w:tr w:rsidR="009B0CFA" w:rsidRPr="004E2042" w:rsidTr="006F55AF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1266110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CACTGAGCTAACCCTGGCT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CACTCAGAGAAGGAGCTGTGG</w:t>
            </w:r>
          </w:p>
        </w:tc>
      </w:tr>
      <w:tr w:rsidR="009B0CFA" w:rsidRPr="004E2042" w:rsidTr="006F55AF">
        <w:trPr>
          <w:trHeight w:val="315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2660100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TGCTCCACAGGCAGATAA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CGTGTTTGATGGCTCCAGC</w:t>
            </w:r>
          </w:p>
        </w:tc>
      </w:tr>
      <w:tr w:rsidR="009B0CFA" w:rsidRPr="004E2042" w:rsidTr="006F55AF">
        <w:trPr>
          <w:trHeight w:val="315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1266100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CACTGAGCTAACCCTGGCT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CTGTGGTAGTGGCACCAGA</w:t>
            </w:r>
          </w:p>
        </w:tc>
      </w:tr>
      <w:tr w:rsidR="009B0CFA" w:rsidRPr="004E2042" w:rsidTr="006F55AF">
        <w:trPr>
          <w:trHeight w:val="315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0962605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CCAGCCTGACAGCACTTT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ATTCAGCTGTGCCAGGCAG</w:t>
            </w:r>
          </w:p>
        </w:tc>
      </w:tr>
      <w:tr w:rsidR="009B0CFA" w:rsidRPr="004E2042" w:rsidTr="006F55AF">
        <w:trPr>
          <w:trHeight w:val="315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674989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GGGATGCAGTCGTCATGG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GGGGTGAAGACGTGCTGAT</w:t>
            </w:r>
          </w:p>
        </w:tc>
      </w:tr>
      <w:tr w:rsidR="009B0CFA" w:rsidRPr="004E2042" w:rsidTr="006F55AF">
        <w:trPr>
          <w:trHeight w:val="315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6696277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CCAGCTTGCAGTTCTGGT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CGTTTGGATCTGGCCTTCG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6568307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GGAGTTCGGTTTTTCAGCC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CACGAAATGGCCGCTCTAT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32737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GAGAGCACACACTTGCAG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CAAGGCTTGATCCCACAGC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1199401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ACAGACCTTGCGGGCACTC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AGTGACAACCACCCACCCA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5236685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TATCGTCCAGCGCAGTCCA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TGGGGCCCTGTCTCAGTTT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6553126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CGAACACACAAAGAGTTGTAG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GGACGTGTGACACTCTCCT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8117799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GGAGCTAGCAGTGTAAACAGA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AGCCCAAAATGCCCAGTTT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11625284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CCCATTCATTCCCTGTCAAC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GCCCTGTGAAAGCATTCT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7578370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GAATCAGAGGCCTGGGGA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CAGTACTCCCCTGCCCTCA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709191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CACTGCCCTGCTCCACAAT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AATGCACCCCCAGGTCTCA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8962438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TCAGGGCTAAGACCCACT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TGTTTTTCTAGTGGCCAAATGT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3610119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AGCCACCCATCTCCTCAG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CCTCACAGGATGGCCTCTG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7577535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ATCGGTAAGAGGTGGGCC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TGCCACAGGTCTCCCCAAG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496154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GGCTGCTTGCTCTTTTGG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GGCTACAGCTCCAGTTGGA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1266124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ATGGAGTTGGACATGGCCA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GACTGAGAAAATCCCTGTTCCC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65997273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CAGGACGGTATGACAGCCT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GACATGGAGAGCGACGCAA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65997274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CAGGACGGTATGACAGCCT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GACATGGAGAGCGACGCAA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1266137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GACATGGCCATGGAACC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CCAGCTACTTGTTCTTGAGTGA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1266110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CACTGAGCTAACCCTGGC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AGAGAAGGAGCTGTGGTAGTG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1268766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TCCAATGGCAAGCTGGCT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CAGCTTCTACAATAGCCGGC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126611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CACTGAGCTAACCCTGGCT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CCTTTACCACTCAGAGAAGGA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5981463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GAGACGATTGGAGGAGATGC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GTTGTGTGAGGTGTCCCT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1266136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ATGGAGTTGGACATGGCCA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GACTGAGAAAATCCCTGTTCCC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4219910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TGTGTGCAGCAGCTCAAG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TTGTGAGGGAGCCCACCTC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-3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65948799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AGCTAGAAGGTCCTGGGGC</w:t>
            </w:r>
          </w:p>
        </w:tc>
        <w:tc>
          <w:tcPr>
            <w:tcW w:w="2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GAAACGGATGACCAGGGCA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1266101</w:t>
            </w:r>
          </w:p>
        </w:tc>
        <w:tc>
          <w:tcPr>
            <w:tcW w:w="3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CACTGAGCTAACCCTGGCT</w:t>
            </w:r>
          </w:p>
        </w:tc>
        <w:tc>
          <w:tcPr>
            <w:tcW w:w="2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CTGTGGTAGTGGCACCAGA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6636635</w:t>
            </w:r>
          </w:p>
        </w:tc>
        <w:tc>
          <w:tcPr>
            <w:tcW w:w="3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GGTGGTGGTCATGACACA</w:t>
            </w:r>
          </w:p>
        </w:tc>
        <w:tc>
          <w:tcPr>
            <w:tcW w:w="252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CTGAGTATTGCCAGGGCCC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7577094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GGGAGAGGAGCTGGTGTT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TGAGGTGCGTGTTTGTGCC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Hep-G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55976843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TGGAATCTCTGGTGGAAGCC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TGTGATTGGACTCAAGGGGTA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43608351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GGATCTGCCTAGGAGGTG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ACAGGAGGCTCAGCTTGAT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8279692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TGGAGGACGAGGACGATCT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TCCACTCACACCACGGAG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SNU-4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56851421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ACCAGAGGTCTACGCCATC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CCACATGCTGAGGGTGAAT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89717696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TGGTCTGCCAGCTAAAG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TCTCACCAATGCCAGAGT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HUH-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3606577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AGTCTGATGGCCTGGTCTG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AGGAAGTCTGTGTGGGGTC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8762561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AGACAAGAAGCCTAAGGTG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TGGCGGAGATACCCATTCT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7141798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AATGACGTCACCAGCCCA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AGGGCCTTACCTCATCACC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SNU-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30409498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TCCTGAGATCAGGGAGATTA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CCAAGAAGCTGGACAGCAC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9008268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ATCCCTGATGGAAAACGCA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CAGAGCACTTCGGCTTATGT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7184495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CCTGGGCAACTGTTCT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GACCCACATCCAGAACTCACT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SNU-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30452809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TTTAATTCCTTTTCTTCCCTTGGT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CAGCCCATTTTCCTTAGGC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8913428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AGTGTATGTGAATGTGGAGAAG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GCTGGCATCATAAGGGAGC</w:t>
            </w:r>
          </w:p>
        </w:tc>
      </w:tr>
      <w:tr w:rsidR="009B0CFA" w:rsidRPr="004E2042" w:rsidTr="006F55AF">
        <w:trPr>
          <w:trHeight w:val="300"/>
        </w:trPr>
        <w:tc>
          <w:tcPr>
            <w:tcW w:w="1271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SNU-4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28611336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GCAATCATAAGCACCAGCCAG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CFA" w:rsidRPr="004E2042" w:rsidRDefault="009B0CFA" w:rsidP="006F55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4E2042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ACACTTCAGCGTACAAAAACAG</w:t>
            </w:r>
          </w:p>
        </w:tc>
      </w:tr>
    </w:tbl>
    <w:p w:rsidR="009B0CFA" w:rsidRDefault="009B0CFA" w:rsidP="009B0CFA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6F3A18" w:rsidRDefault="006F3A18"/>
    <w:sectPr w:rsidR="006F3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CFA"/>
    <w:rsid w:val="002F21AE"/>
    <w:rsid w:val="006F3A18"/>
    <w:rsid w:val="008E68CB"/>
    <w:rsid w:val="009B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Sa</dc:creator>
  <cp:lastModifiedBy>N.Sa</cp:lastModifiedBy>
  <cp:revision>1</cp:revision>
  <dcterms:created xsi:type="dcterms:W3CDTF">2018-06-25T18:27:00Z</dcterms:created>
  <dcterms:modified xsi:type="dcterms:W3CDTF">2018-06-25T18:28:00Z</dcterms:modified>
</cp:coreProperties>
</file>